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08B26" w14:textId="48818623" w:rsidR="00907CE8" w:rsidRPr="009B2EA2" w:rsidRDefault="00473155" w:rsidP="00ED01B9">
      <w:pPr>
        <w:pStyle w:val="Caption"/>
        <w:keepNext/>
        <w:spacing w:line="276" w:lineRule="auto"/>
        <w:ind w:right="362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1</w:t>
      </w:r>
      <w:r w:rsidR="009D6A9A" w:rsidRPr="00ED01B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Table</w:t>
      </w:r>
      <w:r w:rsidR="00AC4054" w:rsidRPr="00ED01B9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proofErr w:type="gramStart"/>
      <w:r w:rsidR="00907CE8" w:rsidRPr="009B2EA2">
        <w:rPr>
          <w:rFonts w:ascii="Times New Roman" w:hAnsi="Times New Roman" w:cs="Times New Roman"/>
          <w:color w:val="auto"/>
          <w:sz w:val="20"/>
          <w:szCs w:val="20"/>
        </w:rPr>
        <w:t>Associations between</w:t>
      </w:r>
      <w:r w:rsidRPr="009B2EA2">
        <w:rPr>
          <w:rFonts w:ascii="Times New Roman" w:hAnsi="Times New Roman" w:cs="Times New Roman"/>
          <w:color w:val="auto"/>
          <w:sz w:val="20"/>
          <w:szCs w:val="20"/>
        </w:rPr>
        <w:t xml:space="preserve"> placental</w:t>
      </w:r>
      <w:r w:rsidR="00907CE8" w:rsidRPr="009B2EA2">
        <w:rPr>
          <w:rFonts w:ascii="Times New Roman" w:hAnsi="Times New Roman" w:cs="Times New Roman"/>
          <w:color w:val="auto"/>
          <w:sz w:val="20"/>
          <w:szCs w:val="20"/>
        </w:rPr>
        <w:t xml:space="preserve"> levels of </w:t>
      </w:r>
      <w:r w:rsidR="00826DD0" w:rsidRPr="009B2EA2">
        <w:rPr>
          <w:rFonts w:ascii="Times New Roman" w:hAnsi="Times New Roman" w:cs="Times New Roman"/>
          <w:color w:val="auto"/>
          <w:sz w:val="20"/>
          <w:szCs w:val="20"/>
        </w:rPr>
        <w:t xml:space="preserve">angiogenic </w:t>
      </w:r>
      <w:r w:rsidR="00907CE8" w:rsidRPr="009B2EA2">
        <w:rPr>
          <w:rFonts w:ascii="Times New Roman" w:hAnsi="Times New Roman" w:cs="Times New Roman"/>
          <w:color w:val="auto"/>
          <w:sz w:val="20"/>
          <w:szCs w:val="20"/>
        </w:rPr>
        <w:t xml:space="preserve">factors and cytokines with </w:t>
      </w:r>
      <w:r w:rsidR="001471A7" w:rsidRPr="009B2EA2">
        <w:rPr>
          <w:rFonts w:ascii="Times New Roman" w:hAnsi="Times New Roman" w:cs="Times New Roman"/>
          <w:color w:val="auto"/>
          <w:sz w:val="20"/>
          <w:szCs w:val="20"/>
        </w:rPr>
        <w:t xml:space="preserve">placental </w:t>
      </w:r>
      <w:r w:rsidR="007A17BA" w:rsidRPr="009B2EA2">
        <w:rPr>
          <w:rFonts w:ascii="Times New Roman" w:hAnsi="Times New Roman" w:cs="Times New Roman"/>
          <w:color w:val="auto"/>
          <w:sz w:val="20"/>
          <w:szCs w:val="20"/>
        </w:rPr>
        <w:t xml:space="preserve">histological </w:t>
      </w:r>
      <w:r w:rsidR="001471A7" w:rsidRPr="009B2EA2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="00ED01B9" w:rsidRPr="009B2EA2">
        <w:rPr>
          <w:rFonts w:ascii="Times New Roman" w:hAnsi="Times New Roman" w:cs="Times New Roman"/>
          <w:color w:val="auto"/>
          <w:sz w:val="20"/>
          <w:szCs w:val="20"/>
        </w:rPr>
        <w:t>.</w:t>
      </w:r>
      <w:bookmarkStart w:id="0" w:name="_GoBack"/>
      <w:bookmarkEnd w:id="0"/>
      <w:proofErr w:type="gramEnd"/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417"/>
        <w:gridCol w:w="1418"/>
        <w:gridCol w:w="1559"/>
      </w:tblGrid>
      <w:tr w:rsidR="00ED01B9" w:rsidRPr="009B2EA2" w14:paraId="01DDEFC4" w14:textId="77777777" w:rsidTr="004A0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5217220" w14:textId="77777777" w:rsidR="009D469E" w:rsidRPr="009B2EA2" w:rsidRDefault="009D469E" w:rsidP="009D469E">
            <w:pPr>
              <w:pStyle w:val="Caption"/>
              <w:keepNext/>
              <w:spacing w:after="0"/>
              <w:ind w:left="-142" w:right="-108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F240414" w14:textId="6F61B9C5" w:rsidR="009D469E" w:rsidRPr="009B2EA2" w:rsidRDefault="002D0F03" w:rsidP="00ED01B9">
            <w:pPr>
              <w:pStyle w:val="Caption"/>
              <w:keepNext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lacental weight (g)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3BD2D90" w14:textId="566E1DB4" w:rsidR="009D469E" w:rsidRPr="009B2EA2" w:rsidRDefault="002D0F03" w:rsidP="00ED01B9">
            <w:pPr>
              <w:pStyle w:val="Caption"/>
              <w:keepNext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Syncytial knots (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B89ACED" w14:textId="6DF96E93" w:rsidR="009D469E" w:rsidRPr="009B2EA2" w:rsidRDefault="002D0F03" w:rsidP="00ED01B9">
            <w:pPr>
              <w:pStyle w:val="Caption"/>
              <w:keepNext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rrier thickness (</w:t>
            </w:r>
            <w:proofErr w:type="spellStart"/>
            <w:r w:rsidRPr="009B2EA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μm</w:t>
            </w:r>
            <w:proofErr w:type="spellEnd"/>
            <w:r w:rsidRPr="009B2EA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BBBE21A" w14:textId="39F520A4" w:rsidR="009D469E" w:rsidRPr="009B2EA2" w:rsidRDefault="002D0F03" w:rsidP="00ED01B9">
            <w:pPr>
              <w:pStyle w:val="Caption"/>
              <w:keepNext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Mononuclear cells (%)</w:t>
            </w:r>
          </w:p>
        </w:tc>
      </w:tr>
      <w:tr w:rsidR="00ED01B9" w:rsidRPr="009B2EA2" w14:paraId="0AC68AF7" w14:textId="77777777" w:rsidTr="004A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A43F065" w14:textId="04F17474" w:rsidR="00ED01B9" w:rsidRPr="009B2EA2" w:rsidRDefault="00ED01B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Angiogenic factors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B6A2364" w14:textId="1DE6C7D7" w:rsidR="00ED01B9" w:rsidRPr="009B2EA2" w:rsidRDefault="00ED01B9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1DC95DD" w14:textId="398D4BDD" w:rsidR="00ED01B9" w:rsidRPr="009B2EA2" w:rsidRDefault="00ED01B9" w:rsidP="00ED01B9">
            <w:pPr>
              <w:pStyle w:val="Caption"/>
              <w:keepNext/>
              <w:spacing w:after="0"/>
              <w:ind w:left="-108" w:right="-14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2351DF4" w14:textId="3AFDEC6D" w:rsidR="00ED01B9" w:rsidRPr="009B2EA2" w:rsidRDefault="00ED01B9" w:rsidP="00ED01B9">
            <w:pPr>
              <w:pStyle w:val="Caption"/>
              <w:keepNext/>
              <w:spacing w:after="0"/>
              <w:ind w:left="-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5F1729C" w14:textId="753A5F46" w:rsidR="00ED01B9" w:rsidRPr="009B2EA2" w:rsidRDefault="00ED01B9" w:rsidP="00ED01B9">
            <w:pPr>
              <w:pStyle w:val="Caption"/>
              <w:keepNext/>
              <w:spacing w:after="0"/>
              <w:ind w:left="-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</w:tr>
      <w:tr w:rsidR="00ED01B9" w:rsidRPr="009B2EA2" w14:paraId="0490E9E6" w14:textId="77777777" w:rsidTr="004A015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19093432" w14:textId="2FD0C9D6" w:rsidR="002D0F03" w:rsidRPr="009B2EA2" w:rsidRDefault="002D0F03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Angiopoietin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2417E4" w14:textId="7E5D3508" w:rsidR="002D0F03" w:rsidRPr="009B2EA2" w:rsidRDefault="002D0F03" w:rsidP="00ED01B9">
            <w:pPr>
              <w:pStyle w:val="Caption"/>
              <w:keepNext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6.34 [-69.76, -2.9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B5425F" w14:textId="6D097DD4" w:rsidR="002D0F03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24 [-1.63, 2.11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E72DE3" w14:textId="3A716290" w:rsidR="002D0F03" w:rsidRPr="009B2EA2" w:rsidRDefault="00330859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30 [-0.60, -0.01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1C4507" w14:textId="2A84B692" w:rsidR="002D0F03" w:rsidRPr="009B2EA2" w:rsidRDefault="00330859" w:rsidP="00ED01B9">
            <w:pPr>
              <w:pStyle w:val="Caption"/>
              <w:keepNext/>
              <w:spacing w:after="0"/>
              <w:ind w:left="-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25 [-0.80, 0.29]</w:t>
            </w:r>
          </w:p>
        </w:tc>
      </w:tr>
      <w:tr w:rsidR="00ED01B9" w:rsidRPr="009B2EA2" w14:paraId="5BB17572" w14:textId="77777777" w:rsidTr="004A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4669D38D" w14:textId="77DBE544" w:rsidR="002D0F03" w:rsidRPr="009B2EA2" w:rsidRDefault="002D0F03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Angiopoietin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E5AE7F" w14:textId="58C86173" w:rsidR="002D0F03" w:rsidRPr="009B2EA2" w:rsidRDefault="002D0F03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10.35 [-34.14, 13.44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643C04" w14:textId="7F6CF66F" w:rsidR="002D0F03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09 [-1.40, 1.23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F1E793" w14:textId="4309F52F" w:rsidR="002D0F03" w:rsidRPr="009B2EA2" w:rsidRDefault="00330859" w:rsidP="00ED01B9">
            <w:pPr>
              <w:pStyle w:val="Caption"/>
              <w:keepNext/>
              <w:spacing w:after="0"/>
              <w:ind w:left="-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0 [0.10, 0.51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26204A" w14:textId="405CC639" w:rsidR="002D0F03" w:rsidRPr="009B2EA2" w:rsidRDefault="00330859" w:rsidP="00ED01B9">
            <w:pPr>
              <w:pStyle w:val="Caption"/>
              <w:keepNext/>
              <w:spacing w:after="0"/>
              <w:ind w:left="-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21 [-0.60, 0.18]</w:t>
            </w:r>
          </w:p>
        </w:tc>
      </w:tr>
      <w:tr w:rsidR="00ED01B9" w:rsidRPr="009B2EA2" w14:paraId="7E0D225C" w14:textId="77777777" w:rsidTr="004A015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41F389F4" w14:textId="49F74954" w:rsidR="002D0F03" w:rsidRPr="009B2EA2" w:rsidRDefault="002D0F03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ie-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70032ED" w14:textId="1A4F6833" w:rsidR="002D0F03" w:rsidRPr="009B2EA2" w:rsidRDefault="002D0F03" w:rsidP="00ED01B9">
            <w:pPr>
              <w:pStyle w:val="Caption"/>
              <w:keepNext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0.32 [-57.29, 77.93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DAE8D69" w14:textId="1236F777" w:rsidR="002D0F03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1.09 [-4.82, 2.63]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0C5DAA55" w14:textId="700FEAC8" w:rsidR="002D0F03" w:rsidRPr="009B2EA2" w:rsidRDefault="00330859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02 [-0.62, 0.59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E604392" w14:textId="422D419D" w:rsidR="002D0F03" w:rsidRPr="009B2EA2" w:rsidRDefault="00330859" w:rsidP="00ED01B9">
            <w:pPr>
              <w:pStyle w:val="Caption"/>
              <w:keepNext/>
              <w:spacing w:after="0"/>
              <w:ind w:left="-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31 [-0.79, 1.42]</w:t>
            </w:r>
          </w:p>
        </w:tc>
      </w:tr>
      <w:tr w:rsidR="00ED01B9" w:rsidRPr="009B2EA2" w14:paraId="408F2381" w14:textId="77777777" w:rsidTr="004A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58EC286B" w14:textId="665ECEDC" w:rsidR="002D0F03" w:rsidRPr="009B2EA2" w:rsidRDefault="002D0F03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atio Tie-2/Angiopoietin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77A98" w14:textId="735D23D2" w:rsidR="002D0F03" w:rsidRPr="009B2EA2" w:rsidRDefault="002D0F03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22 [1.56, 62.8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6FE5F" w14:textId="3A69A17C" w:rsidR="002D0F03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42 [-2.13, 1.29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AABE2" w14:textId="49BD1BE2" w:rsidR="002D0F03" w:rsidRPr="009B2EA2" w:rsidRDefault="00330859" w:rsidP="00ED01B9">
            <w:pPr>
              <w:pStyle w:val="Caption"/>
              <w:keepNext/>
              <w:spacing w:after="0"/>
              <w:ind w:left="-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26 [-0.02, 0.5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37011" w14:textId="5D3AF3C2" w:rsidR="002D0F03" w:rsidRPr="009B2EA2" w:rsidRDefault="00330859" w:rsidP="00ED01B9">
            <w:pPr>
              <w:pStyle w:val="Caption"/>
              <w:keepNext/>
              <w:spacing w:after="0"/>
              <w:ind w:left="-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28 [-0.22, 0.79]</w:t>
            </w:r>
          </w:p>
        </w:tc>
      </w:tr>
      <w:tr w:rsidR="00ED01B9" w:rsidRPr="009B2EA2" w14:paraId="0750908E" w14:textId="292F7DCD" w:rsidTr="004A015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4E51D1D9" w14:textId="3E0D3246" w:rsidR="00ED01B9" w:rsidRPr="009B2EA2" w:rsidRDefault="00ED01B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Cytokine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7DCDE5" w14:textId="7F0F6507" w:rsidR="00ED01B9" w:rsidRPr="009B2EA2" w:rsidRDefault="00ED01B9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1002" w14:textId="77777777" w:rsidR="00ED01B9" w:rsidRPr="009B2EA2" w:rsidRDefault="00ED01B9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839C" w14:textId="6C7E2317" w:rsidR="00ED01B9" w:rsidRPr="009B2EA2" w:rsidRDefault="00ED01B9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F9F3D2" w14:textId="0AC63B6D" w:rsidR="00ED01B9" w:rsidRPr="009B2EA2" w:rsidRDefault="00ED01B9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</w:p>
        </w:tc>
      </w:tr>
      <w:tr w:rsidR="00ED01B9" w:rsidRPr="009B2EA2" w14:paraId="52974A05" w14:textId="77777777" w:rsidTr="004A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38C63A34" w14:textId="37AB5E2A" w:rsidR="00ED01B9" w:rsidRPr="009B2EA2" w:rsidRDefault="00ED01B9" w:rsidP="00BA19F4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FN-</w:t>
            </w:r>
            <w:r w:rsidR="00BA19F4"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sym w:font="Symbol" w:char="F067"/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3B396" w14:textId="39A63D82" w:rsidR="00ED01B9" w:rsidRPr="009B2EA2" w:rsidRDefault="00ED01B9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3.82 [-35.10, 27.4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D3B0A" w14:textId="31CD303A" w:rsidR="00ED01B9" w:rsidRPr="009B2EA2" w:rsidRDefault="00ED01B9" w:rsidP="00ED01B9">
            <w:pPr>
              <w:pStyle w:val="Caption"/>
              <w:keepNext/>
              <w:spacing w:after="0"/>
              <w:ind w:lef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56 [-1.16, 2.27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DBCBC" w14:textId="091DD1F6" w:rsidR="00ED01B9" w:rsidRPr="009B2EA2" w:rsidRDefault="00ED01B9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16 [-0.11, 0.4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07A0E" w14:textId="7113AA3B" w:rsidR="00ED01B9" w:rsidRPr="009B2EA2" w:rsidRDefault="00ED01B9" w:rsidP="00ED01B9">
            <w:pPr>
              <w:pStyle w:val="Caption"/>
              <w:keepNext/>
              <w:spacing w:after="0"/>
              <w:ind w:left="-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17 [-0.67, 0.33]</w:t>
            </w:r>
          </w:p>
        </w:tc>
      </w:tr>
      <w:tr w:rsidR="00ED01B9" w:rsidRPr="009B2EA2" w14:paraId="14F9D9D3" w14:textId="77777777" w:rsidTr="004A015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10FF80FB" w14:textId="75C3C273" w:rsidR="00330859" w:rsidRPr="009B2EA2" w:rsidRDefault="0033085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L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03C486" w14:textId="39926A83" w:rsidR="00330859" w:rsidRPr="009B2EA2" w:rsidRDefault="00330859" w:rsidP="00ED01B9">
            <w:pPr>
              <w:pStyle w:val="Caption"/>
              <w:keepNext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9.87 [-26.44, 6.7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70A04" w14:textId="27BFEB1A" w:rsidR="00330859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68 [-1.59, 0.23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449621" w14:textId="1F92031C" w:rsidR="00330859" w:rsidRPr="009B2EA2" w:rsidRDefault="00B146EB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04 [-0.10, 0.1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913062" w14:textId="1A76996A" w:rsidR="00330859" w:rsidRPr="009B2EA2" w:rsidRDefault="00B146EB" w:rsidP="00ED01B9">
            <w:pPr>
              <w:pStyle w:val="Caption"/>
              <w:keepNext/>
              <w:spacing w:after="0"/>
              <w:ind w:left="-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17 [-0.10, 0.44]</w:t>
            </w:r>
          </w:p>
        </w:tc>
      </w:tr>
      <w:tr w:rsidR="00ED01B9" w:rsidRPr="009B2EA2" w14:paraId="2DFA5ED4" w14:textId="77777777" w:rsidTr="004A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502637CD" w14:textId="7207B7C6" w:rsidR="00330859" w:rsidRPr="009B2EA2" w:rsidRDefault="0033085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L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3781E2" w14:textId="410CE59A" w:rsidR="00330859" w:rsidRPr="009B2EA2" w:rsidRDefault="00330859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2.10 [-14.77, 10.5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7EAB7F" w14:textId="249C4BE3" w:rsidR="00330859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45 [-1.14, 024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C6EC2F" w14:textId="3F8E0C15" w:rsidR="00330859" w:rsidRPr="009B2EA2" w:rsidRDefault="00B146EB" w:rsidP="00ED01B9">
            <w:pPr>
              <w:pStyle w:val="Caption"/>
              <w:keepNext/>
              <w:spacing w:after="0"/>
              <w:ind w:left="-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 [0.01, 0.23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561899" w14:textId="3DF9A32D" w:rsidR="00330859" w:rsidRPr="009B2EA2" w:rsidRDefault="00B146EB" w:rsidP="00ED01B9">
            <w:pPr>
              <w:pStyle w:val="Caption"/>
              <w:keepNext/>
              <w:spacing w:after="0"/>
              <w:ind w:left="-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02 [-0.18, 0.22]</w:t>
            </w:r>
          </w:p>
        </w:tc>
      </w:tr>
      <w:tr w:rsidR="00ED01B9" w:rsidRPr="009B2EA2" w14:paraId="34751D67" w14:textId="77777777" w:rsidTr="004A015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7914BC29" w14:textId="2D222CD4" w:rsidR="00330859" w:rsidRPr="009B2EA2" w:rsidRDefault="0033085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L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83663C" w14:textId="26D11FC3" w:rsidR="00330859" w:rsidRPr="009B2EA2" w:rsidRDefault="00330859" w:rsidP="00ED01B9">
            <w:pPr>
              <w:pStyle w:val="Caption"/>
              <w:keepNext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13.45 [-30.84, 3.93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F5D0A7" w14:textId="1B180F5F" w:rsidR="00330859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05 [-0.91, 1.02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085F9E" w14:textId="47726356" w:rsidR="00330859" w:rsidRPr="009B2EA2" w:rsidRDefault="00B146EB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 [0.01, 0.31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FD821B" w14:textId="2CF5CBAB" w:rsidR="00330859" w:rsidRPr="009B2EA2" w:rsidRDefault="00B146EB" w:rsidP="00ED01B9">
            <w:pPr>
              <w:pStyle w:val="Caption"/>
              <w:keepNext/>
              <w:spacing w:after="0"/>
              <w:ind w:left="-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03 [-0.26, 0.31]</w:t>
            </w:r>
          </w:p>
        </w:tc>
      </w:tr>
      <w:tr w:rsidR="00ED01B9" w:rsidRPr="009B2EA2" w14:paraId="0B7C7CA1" w14:textId="77777777" w:rsidTr="004A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0BF5B8DC" w14:textId="2C99E8A2" w:rsidR="00330859" w:rsidRPr="009B2EA2" w:rsidRDefault="0033085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MIP1-</w:t>
            </w:r>
            <w:r w:rsidR="00BA19F4"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sym w:font="Symbol" w:char="F061"/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C18B7D" w14:textId="3FBC3503" w:rsidR="00330859" w:rsidRPr="009B2EA2" w:rsidRDefault="00330859" w:rsidP="00ED01B9">
            <w:pPr>
              <w:pStyle w:val="Caption"/>
              <w:keepNext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.87 [-17.97, 21.7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1123C2" w14:textId="05126311" w:rsidR="00330859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46 [-1.55, 0.63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E6123C" w14:textId="0A59AEB1" w:rsidR="00330859" w:rsidRPr="009B2EA2" w:rsidRDefault="00B146EB" w:rsidP="00ED01B9">
            <w:pPr>
              <w:pStyle w:val="Caption"/>
              <w:keepNext/>
              <w:spacing w:after="0"/>
              <w:ind w:left="-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01 [-0.18, 0.1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25CBC" w14:textId="6C931C2F" w:rsidR="00330859" w:rsidRPr="009B2EA2" w:rsidRDefault="00B146EB" w:rsidP="00ED01B9">
            <w:pPr>
              <w:pStyle w:val="Caption"/>
              <w:keepNext/>
              <w:spacing w:after="0"/>
              <w:ind w:left="-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18 [-0.13, 0.50]</w:t>
            </w:r>
          </w:p>
        </w:tc>
      </w:tr>
      <w:tr w:rsidR="00ED01B9" w:rsidRPr="009B2EA2" w14:paraId="30AA2CCC" w14:textId="77777777" w:rsidTr="004A015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1C5E85B" w14:textId="7344B11D" w:rsidR="00330859" w:rsidRPr="009B2EA2" w:rsidRDefault="00330859" w:rsidP="00ED01B9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NF</w:t>
            </w:r>
            <w:r w:rsidR="00BA19F4"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-</w:t>
            </w:r>
            <w:r w:rsidR="00BA19F4" w:rsidRPr="009B2EA2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sym w:font="Symbol" w:char="F061"/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06FC9EB" w14:textId="324A7E45" w:rsidR="00330859" w:rsidRPr="009B2EA2" w:rsidRDefault="00330859" w:rsidP="00ED01B9">
            <w:pPr>
              <w:pStyle w:val="Caption"/>
              <w:keepNext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89 [-0.78, 2.56]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A21490" w14:textId="2D6F3574" w:rsidR="00330859" w:rsidRPr="009B2EA2" w:rsidRDefault="00330859" w:rsidP="00ED01B9">
            <w:pPr>
              <w:pStyle w:val="Caption"/>
              <w:keepNext/>
              <w:spacing w:after="0"/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00 [-0.09, 0.09]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8BAC1AD" w14:textId="2D8F649D" w:rsidR="00330859" w:rsidRPr="009B2EA2" w:rsidRDefault="00B146EB" w:rsidP="00ED01B9">
            <w:pPr>
              <w:pStyle w:val="Caption"/>
              <w:keepNext/>
              <w:spacing w:after="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-0.00 [-0.02, 0.01]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685A8D0" w14:textId="62AD38B3" w:rsidR="00330859" w:rsidRPr="009B2EA2" w:rsidRDefault="00B146EB" w:rsidP="00ED01B9">
            <w:pPr>
              <w:pStyle w:val="Caption"/>
              <w:keepNext/>
              <w:spacing w:after="0"/>
              <w:ind w:left="-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9B2EA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0.01 [-0.02, 0.03]</w:t>
            </w:r>
          </w:p>
        </w:tc>
      </w:tr>
    </w:tbl>
    <w:p w14:paraId="0C32951C" w14:textId="481F6570" w:rsidR="001D1D6A" w:rsidRPr="00B3282A" w:rsidRDefault="00473155" w:rsidP="00473155">
      <w:pPr>
        <w:spacing w:line="276" w:lineRule="auto"/>
        <w:ind w:right="362"/>
        <w:jc w:val="both"/>
        <w:rPr>
          <w:rFonts w:ascii="Times New Roman" w:hAnsi="Times New Roman" w:cs="Times New Roman"/>
          <w:sz w:val="18"/>
          <w:szCs w:val="18"/>
        </w:rPr>
      </w:pPr>
      <w:r w:rsidRPr="009B2EA2">
        <w:rPr>
          <w:rFonts w:ascii="Times New Roman" w:hAnsi="Times New Roman" w:cs="Times New Roman"/>
          <w:sz w:val="18"/>
          <w:szCs w:val="18"/>
        </w:rPr>
        <w:t xml:space="preserve">Multivariate linear models were used to evaluate the association between angiogenic factors or cytokines with the various placental parameters of interest. A different model was rum for each ln-transformed independent variable (angiogenic factors/cytokines) and the residuals tested for normality. Coefficients represent the increase or decrease in placental parameter associated with a two-fold increase of the independent variable. Boldface type represents statistical significance below the 0.05 </w:t>
      </w:r>
      <w:proofErr w:type="gramStart"/>
      <w:r w:rsidRPr="009B2EA2">
        <w:rPr>
          <w:rFonts w:ascii="Times New Roman" w:hAnsi="Times New Roman" w:cs="Times New Roman"/>
          <w:sz w:val="18"/>
          <w:szCs w:val="18"/>
        </w:rPr>
        <w:t>level</w:t>
      </w:r>
      <w:proofErr w:type="gramEnd"/>
      <w:r w:rsidRPr="009B2EA2">
        <w:rPr>
          <w:rFonts w:ascii="Times New Roman" w:hAnsi="Times New Roman" w:cs="Times New Roman"/>
          <w:sz w:val="18"/>
          <w:szCs w:val="18"/>
        </w:rPr>
        <w:t xml:space="preserve">. All models were controlled for </w:t>
      </w:r>
      <w:r w:rsidRPr="009B2EA2">
        <w:rPr>
          <w:rFonts w:ascii="Times New Roman" w:hAnsi="Times New Roman" w:cs="Times New Roman"/>
          <w:sz w:val="18"/>
          <w:szCs w:val="18"/>
          <w:lang w:val="en-GB"/>
        </w:rPr>
        <w:t xml:space="preserve">delivery method </w:t>
      </w:r>
      <w:r w:rsidRPr="009B2EA2">
        <w:rPr>
          <w:rFonts w:ascii="Times New Roman" w:hAnsi="Times New Roman" w:cs="Times New Roman"/>
          <w:sz w:val="18"/>
          <w:szCs w:val="18"/>
        </w:rPr>
        <w:t>and gestational age at delivery.</w:t>
      </w:r>
    </w:p>
    <w:sectPr w:rsidR="001D1D6A" w:rsidRPr="00B3282A" w:rsidSect="00FB17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38156" w14:textId="77777777" w:rsidR="00AD5DCE" w:rsidRDefault="00AD5DCE" w:rsidP="00FB17F1">
      <w:r>
        <w:separator/>
      </w:r>
    </w:p>
  </w:endnote>
  <w:endnote w:type="continuationSeparator" w:id="0">
    <w:p w14:paraId="353FAA31" w14:textId="77777777" w:rsidR="00AD5DCE" w:rsidRDefault="00AD5DCE" w:rsidP="00FB1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C206B" w14:textId="77777777" w:rsidR="00AD5DCE" w:rsidRDefault="00AD5DCE" w:rsidP="00FB17F1">
      <w:r>
        <w:separator/>
      </w:r>
    </w:p>
  </w:footnote>
  <w:footnote w:type="continuationSeparator" w:id="0">
    <w:p w14:paraId="5AE6A3BF" w14:textId="77777777" w:rsidR="00AD5DCE" w:rsidRDefault="00AD5DCE" w:rsidP="00FB1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120"/>
    <w:rsid w:val="00011D42"/>
    <w:rsid w:val="00023798"/>
    <w:rsid w:val="000321FB"/>
    <w:rsid w:val="00050CC7"/>
    <w:rsid w:val="00054DAC"/>
    <w:rsid w:val="00055F2C"/>
    <w:rsid w:val="00092BEE"/>
    <w:rsid w:val="000B480F"/>
    <w:rsid w:val="000C11D7"/>
    <w:rsid w:val="000E2FE6"/>
    <w:rsid w:val="000E7682"/>
    <w:rsid w:val="000F449C"/>
    <w:rsid w:val="001471A7"/>
    <w:rsid w:val="00167F9F"/>
    <w:rsid w:val="001710BB"/>
    <w:rsid w:val="00171438"/>
    <w:rsid w:val="00180589"/>
    <w:rsid w:val="001D1D6A"/>
    <w:rsid w:val="001E043D"/>
    <w:rsid w:val="00255CCC"/>
    <w:rsid w:val="00257C7A"/>
    <w:rsid w:val="002C66B7"/>
    <w:rsid w:val="002D0F03"/>
    <w:rsid w:val="002F1FA9"/>
    <w:rsid w:val="00330859"/>
    <w:rsid w:val="00345EF8"/>
    <w:rsid w:val="003765EB"/>
    <w:rsid w:val="00395837"/>
    <w:rsid w:val="003B6CA9"/>
    <w:rsid w:val="003F56EA"/>
    <w:rsid w:val="004000AF"/>
    <w:rsid w:val="00452881"/>
    <w:rsid w:val="00466026"/>
    <w:rsid w:val="00473155"/>
    <w:rsid w:val="00475184"/>
    <w:rsid w:val="00487625"/>
    <w:rsid w:val="004A0155"/>
    <w:rsid w:val="004C11C3"/>
    <w:rsid w:val="004E23B3"/>
    <w:rsid w:val="004E5113"/>
    <w:rsid w:val="004E721F"/>
    <w:rsid w:val="005807C8"/>
    <w:rsid w:val="006044EC"/>
    <w:rsid w:val="00622DEB"/>
    <w:rsid w:val="0062443E"/>
    <w:rsid w:val="006547BC"/>
    <w:rsid w:val="0066344C"/>
    <w:rsid w:val="0066516A"/>
    <w:rsid w:val="006671DC"/>
    <w:rsid w:val="00672A52"/>
    <w:rsid w:val="006C245C"/>
    <w:rsid w:val="006C7CC0"/>
    <w:rsid w:val="006E0F42"/>
    <w:rsid w:val="006E36E9"/>
    <w:rsid w:val="00721D00"/>
    <w:rsid w:val="00737196"/>
    <w:rsid w:val="00740E83"/>
    <w:rsid w:val="00767988"/>
    <w:rsid w:val="007A17BA"/>
    <w:rsid w:val="007B6120"/>
    <w:rsid w:val="007F1BEA"/>
    <w:rsid w:val="0081064C"/>
    <w:rsid w:val="00826DD0"/>
    <w:rsid w:val="00840628"/>
    <w:rsid w:val="00872308"/>
    <w:rsid w:val="008A4C65"/>
    <w:rsid w:val="008B3FAA"/>
    <w:rsid w:val="008B7389"/>
    <w:rsid w:val="008D6E3F"/>
    <w:rsid w:val="00904B07"/>
    <w:rsid w:val="00907CE8"/>
    <w:rsid w:val="00913909"/>
    <w:rsid w:val="00940FF1"/>
    <w:rsid w:val="00954726"/>
    <w:rsid w:val="00961F65"/>
    <w:rsid w:val="009623C8"/>
    <w:rsid w:val="0098588D"/>
    <w:rsid w:val="009B2243"/>
    <w:rsid w:val="009B2EA2"/>
    <w:rsid w:val="009D469E"/>
    <w:rsid w:val="009D6A9A"/>
    <w:rsid w:val="009D7BE5"/>
    <w:rsid w:val="009F0C88"/>
    <w:rsid w:val="00A023E5"/>
    <w:rsid w:val="00A077EA"/>
    <w:rsid w:val="00A365B1"/>
    <w:rsid w:val="00A708F0"/>
    <w:rsid w:val="00A811BD"/>
    <w:rsid w:val="00AA1124"/>
    <w:rsid w:val="00AB39A0"/>
    <w:rsid w:val="00AC4054"/>
    <w:rsid w:val="00AD5DCE"/>
    <w:rsid w:val="00B0481F"/>
    <w:rsid w:val="00B05C8B"/>
    <w:rsid w:val="00B10803"/>
    <w:rsid w:val="00B146EB"/>
    <w:rsid w:val="00B21214"/>
    <w:rsid w:val="00B3282A"/>
    <w:rsid w:val="00B33B47"/>
    <w:rsid w:val="00B514EC"/>
    <w:rsid w:val="00B722EE"/>
    <w:rsid w:val="00B72316"/>
    <w:rsid w:val="00B80BAB"/>
    <w:rsid w:val="00B80BAF"/>
    <w:rsid w:val="00BA19F4"/>
    <w:rsid w:val="00BA656B"/>
    <w:rsid w:val="00BF1D71"/>
    <w:rsid w:val="00C32E98"/>
    <w:rsid w:val="00C35404"/>
    <w:rsid w:val="00C3643B"/>
    <w:rsid w:val="00C516BE"/>
    <w:rsid w:val="00C75A74"/>
    <w:rsid w:val="00CB3147"/>
    <w:rsid w:val="00CD691A"/>
    <w:rsid w:val="00CE0F13"/>
    <w:rsid w:val="00CF3F0C"/>
    <w:rsid w:val="00CF558B"/>
    <w:rsid w:val="00CF6753"/>
    <w:rsid w:val="00D32420"/>
    <w:rsid w:val="00D41859"/>
    <w:rsid w:val="00D42830"/>
    <w:rsid w:val="00D546EE"/>
    <w:rsid w:val="00D61012"/>
    <w:rsid w:val="00D94EF1"/>
    <w:rsid w:val="00DA542F"/>
    <w:rsid w:val="00DE0AE7"/>
    <w:rsid w:val="00E200F4"/>
    <w:rsid w:val="00E42C9B"/>
    <w:rsid w:val="00EC0DE0"/>
    <w:rsid w:val="00ED01B9"/>
    <w:rsid w:val="00ED4CFB"/>
    <w:rsid w:val="00EE2FED"/>
    <w:rsid w:val="00F35697"/>
    <w:rsid w:val="00F72FD2"/>
    <w:rsid w:val="00F76035"/>
    <w:rsid w:val="00F81F72"/>
    <w:rsid w:val="00F95DD6"/>
    <w:rsid w:val="00FB08D8"/>
    <w:rsid w:val="00FB17F1"/>
    <w:rsid w:val="00FD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1258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6120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81F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3B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4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17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7F1"/>
  </w:style>
  <w:style w:type="paragraph" w:styleId="Footer">
    <w:name w:val="footer"/>
    <w:basedOn w:val="Normal"/>
    <w:link w:val="FooterChar"/>
    <w:uiPriority w:val="99"/>
    <w:unhideWhenUsed/>
    <w:rsid w:val="00FB17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7F1"/>
  </w:style>
  <w:style w:type="character" w:styleId="CommentReference">
    <w:name w:val="annotation reference"/>
    <w:basedOn w:val="DefaultParagraphFont"/>
    <w:uiPriority w:val="99"/>
    <w:semiHidden/>
    <w:unhideWhenUsed/>
    <w:rsid w:val="00C36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4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4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1FA9"/>
  </w:style>
  <w:style w:type="table" w:styleId="LightShading-Accent1">
    <w:name w:val="Light Shading Accent 1"/>
    <w:basedOn w:val="TableNormal"/>
    <w:uiPriority w:val="60"/>
    <w:rsid w:val="00ED01B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6120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81F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3B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4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17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7F1"/>
  </w:style>
  <w:style w:type="paragraph" w:styleId="Footer">
    <w:name w:val="footer"/>
    <w:basedOn w:val="Normal"/>
    <w:link w:val="FooterChar"/>
    <w:uiPriority w:val="99"/>
    <w:unhideWhenUsed/>
    <w:rsid w:val="00FB17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7F1"/>
  </w:style>
  <w:style w:type="character" w:styleId="CommentReference">
    <w:name w:val="annotation reference"/>
    <w:basedOn w:val="DefaultParagraphFont"/>
    <w:uiPriority w:val="99"/>
    <w:semiHidden/>
    <w:unhideWhenUsed/>
    <w:rsid w:val="00C36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4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4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1FA9"/>
  </w:style>
  <w:style w:type="table" w:styleId="LightShading-Accent1">
    <w:name w:val="Light Shading Accent 1"/>
    <w:basedOn w:val="TableNormal"/>
    <w:uiPriority w:val="60"/>
    <w:rsid w:val="00ED01B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2C868A-570E-1E45-B6E8-47877FB06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1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4-09-19T02:41:00Z</cp:lastPrinted>
  <dcterms:created xsi:type="dcterms:W3CDTF">2015-05-13T22:24:00Z</dcterms:created>
  <dcterms:modified xsi:type="dcterms:W3CDTF">2015-05-13T22:24:00Z</dcterms:modified>
</cp:coreProperties>
</file>